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088" w:rsidRPr="00D17BD3" w:rsidRDefault="00D17BD3" w:rsidP="0082191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17BD3">
        <w:rPr>
          <w:rFonts w:ascii="Times New Roman" w:hAnsi="Times New Roman" w:cs="Times New Roman"/>
          <w:b/>
          <w:sz w:val="24"/>
          <w:szCs w:val="24"/>
          <w:lang w:val="en-GB"/>
        </w:rPr>
        <w:t>S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AD3088" w:rsidRPr="00D17BD3">
        <w:rPr>
          <w:rFonts w:ascii="Times New Roman" w:hAnsi="Times New Roman" w:cs="Times New Roman"/>
          <w:b/>
          <w:sz w:val="24"/>
          <w:szCs w:val="24"/>
          <w:lang w:val="en-GB"/>
        </w:rPr>
        <w:t>: Parameter estimates, confidence intervals</w:t>
      </w:r>
      <w:r w:rsidRPr="00D17BD3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AD3088" w:rsidRPr="00D17B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Z-test p-values from the </w:t>
      </w:r>
      <w:r w:rsidR="000E2DD4" w:rsidRPr="00D17BD3">
        <w:rPr>
          <w:rFonts w:ascii="Times New Roman" w:hAnsi="Times New Roman" w:cs="Times New Roman"/>
          <w:b/>
          <w:sz w:val="24"/>
          <w:szCs w:val="24"/>
          <w:lang w:val="en-GB"/>
        </w:rPr>
        <w:t>combined pre-pandemic</w:t>
      </w:r>
      <w:r w:rsidR="00AD3088" w:rsidRPr="00D17B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E2DD4" w:rsidRPr="00D17BD3">
        <w:rPr>
          <w:rFonts w:ascii="Times New Roman" w:hAnsi="Times New Roman" w:cs="Times New Roman"/>
          <w:b/>
          <w:sz w:val="24"/>
          <w:szCs w:val="24"/>
          <w:lang w:val="en-GB"/>
        </w:rPr>
        <w:t>and pandemic</w:t>
      </w:r>
      <w:r w:rsidR="003568EF" w:rsidRPr="00D17B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D3088" w:rsidRPr="00D17BD3">
        <w:rPr>
          <w:rFonts w:ascii="Times New Roman" w:hAnsi="Times New Roman" w:cs="Times New Roman"/>
          <w:b/>
          <w:sz w:val="24"/>
          <w:szCs w:val="24"/>
          <w:lang w:val="en-GB"/>
        </w:rPr>
        <w:t>ITS-GLS models predicting the weekly proportion of NOVA classification and weekly mean nutrient values per 100g/100ml of food</w:t>
      </w:r>
    </w:p>
    <w:tbl>
      <w:tblPr>
        <w:tblW w:w="15594" w:type="dxa"/>
        <w:tblInd w:w="-567" w:type="dxa"/>
        <w:tblLook w:val="04A0" w:firstRow="1" w:lastRow="0" w:firstColumn="1" w:lastColumn="0" w:noHBand="0" w:noVBand="1"/>
      </w:tblPr>
      <w:tblGrid>
        <w:gridCol w:w="1701"/>
        <w:gridCol w:w="2835"/>
        <w:gridCol w:w="1418"/>
        <w:gridCol w:w="2126"/>
        <w:gridCol w:w="567"/>
        <w:gridCol w:w="1701"/>
        <w:gridCol w:w="567"/>
        <w:gridCol w:w="1843"/>
        <w:gridCol w:w="567"/>
        <w:gridCol w:w="1702"/>
        <w:gridCol w:w="567"/>
      </w:tblGrid>
      <w:tr w:rsidR="00821918" w:rsidRPr="00821918" w:rsidTr="00821918">
        <w:trPr>
          <w:trHeight w:val="17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Variabl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ategor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ptimal ITS -Generalised Least Squares mode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Intercept (β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0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re-</w:t>
            </w:r>
            <w:r w:rsidR="00D95F34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β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1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Start of Lockdown (β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2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D95F34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bookmarkStart w:id="0" w:name="_GoBack"/>
            <w:bookmarkEnd w:id="0"/>
            <w:r w:rsidR="00821918"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Period (β</w:t>
            </w:r>
            <w:r w:rsidR="00821918"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3</w:t>
            </w:r>
            <w:r w:rsidR="00821918"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VA food classific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Culinary Ingred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793 (1.6399, 2.118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5 (-0.0079, -0.0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997 (-0.0332, 0.432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9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4 (-0.0035, 0.01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39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foo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9582 (1.8183, 2.098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6 (0.0013, 0.005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202 (0.1390, 0.701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9 (-0.0036, 0.005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83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ltra-processed foo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0, q=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4.3079 (72.8367, 75.779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18 (0.0106, 0.053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.4205 (-4.2994, -0.541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37 (-0.0666, 0.019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79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nprocessed/Minimally processed foo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0, q=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1.7839 (20.4818, 23.085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97 (-0.0485, -0.010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6621 (0.0050, 3.319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4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99 (-0.0181, 0.057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05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ximat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Energy (kca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2, q=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27.9135 (499.2293, 556.597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323 (0.2760, 1.188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3.7970 (-43.7781, 36.184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5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637 (-1.2494, 0.922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68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Water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2, q=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8.8395 (37.2896, 40.389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56 (-0.0274, 0.016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1.1274 (-2.7374, 0.482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7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41 (-0.0312, 0.059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42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tein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2551 (6.1758, 6.334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37 (-0.0049, -0.002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693 (0.1589, 0.379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26 (0.0003, 0.004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30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at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5429 (11.4510, 11.634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19 (-0.0034, -0.000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817 (0.5636, 0.999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61 (0.0030, 0.009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rbohydrate available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3.2617 (42.0306, 44.492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23 (-0.0051, 0.029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4142 (-1.7445, 0.916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4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37 (-0.0497, 0.022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55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Fibre (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4.0838 (3.8588, 4.308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27 (-0.0060, 0.000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393 (0.1526, 0.726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4 (-0.0051, 0.008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69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holesterol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0.4020 (19.7648, 21.039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60 (0.0058, 0.026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0754 (-0.1245, 2.275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9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363 (-0.0570, -0.015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ineral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alcium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96.9213 (95.6865, 98.156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56 (-0.0456, -0.005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0197 (8.4428, 13.596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885 (-0.1281, -0.049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Iron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1995 (2.1618, 2.237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17 (-0.0023, -0.001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433 (0.0669, 0.219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0 (-0.0002, 0.002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94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Magnesium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4.7909 (33.4566, 36.125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07 (-0.0398, -0.001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.5064 (1.9055, 5.107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1 (-0.0397, 0.039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95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hosphorus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0, q=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35.7946 (130.6777, 140.911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20 (-0.0772, 0.073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1.7519 (4.5644, 18.939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921 (-0.2410, 0.056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5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otassium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07.1425 (296.8701, 317.414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756 (-0.3250, -0.026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9.7621 (16.1914, 43.332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261 (-0.2724, 0.324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4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odium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338.6712 (311.3657, 365.976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5706 (-0.9620, -0.179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56.4559 (23.3899, 89.521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3477 (-1.1430, 0.447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92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Zinc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539 (0.7356, 0.772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1 (-0.0004, 0.000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431 (0.0182, 0.067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0 (-0.0005, 0.000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26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Selenium (mc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3, q=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5973 (6.5458, 6.648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1 (-0.0049, -0.003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007 (0.0955, 0.305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49 (0.0033, 0.006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A-RE (mc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2.9882 (150.2623, 175.714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4186 (-0.6026, -0.234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6.1563 (-0.0380, 32.350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58 (-0.1338, 0.605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11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hiamin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827 (0.1800, 0.185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2 (-0.0002, -0.00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4 (-0.0003, 0.007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2 (0.0001, 0.000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Riboflavin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635 (0.2502, 0.276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9 (0.0007, 0.001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2351 (-0.2626, -0.207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4 (0.0000, 0.000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4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iacin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2138 (2.1596, 2.268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8 (-0.0015, 0.00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815 (0.0211, 0.141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13 (-0.0003, 0.002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15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Dietary Folate Equivalent (mc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4.5575 (23.2270, 25.888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36 (-0.0433, -0.003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7273 (0.7742, 4.680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33 (-0.0253, 0.052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99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B12 (mc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4, q=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5550 (0.5457, 0.564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03 (-0.0005, -0.000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05 (0.0125, 0.048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03 (0.0000, 0.000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25</w:t>
            </w:r>
          </w:p>
        </w:tc>
      </w:tr>
      <w:tr w:rsidR="00821918" w:rsidRPr="00821918" w:rsidTr="00821918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Vitamin C (m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orARMA(p=1, q=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6.6832 (6.3794, 6.986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59 (0.0015, 0.010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500 (-0.1634, 0.663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23 (-0.0212, -0.003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6</w:t>
            </w:r>
          </w:p>
        </w:tc>
      </w:tr>
      <w:tr w:rsidR="00821918" w:rsidRPr="00821918" w:rsidTr="00821918">
        <w:trPr>
          <w:trHeight w:val="170"/>
        </w:trPr>
        <w:tc>
          <w:tcPr>
            <w:tcW w:w="1559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21918" w:rsidRPr="00821918" w:rsidRDefault="00821918" w:rsidP="00821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te: corARMA = accounts for autocorrelation; Mixed Dishes and Fast Foods/Star</w:t>
            </w:r>
            <w:r w:rsidR="00A07D4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chy Roots and Tubers F</w:t>
            </w:r>
            <w:r w:rsidRPr="00821918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ransactions omitted in ITS analysis as data points limited in duration and coverage</w:t>
            </w:r>
          </w:p>
        </w:tc>
      </w:tr>
    </w:tbl>
    <w:p w:rsidR="00B838C5" w:rsidRDefault="00B838C5">
      <w:pPr>
        <w:rPr>
          <w:lang w:val="en-GB"/>
        </w:rPr>
      </w:pPr>
    </w:p>
    <w:p w:rsidR="001428B2" w:rsidRDefault="001428B2">
      <w:pPr>
        <w:rPr>
          <w:b/>
          <w:sz w:val="24"/>
          <w:szCs w:val="24"/>
          <w:lang w:val="en-GB"/>
        </w:rPr>
      </w:pPr>
    </w:p>
    <w:sectPr w:rsidR="001428B2" w:rsidSect="003E1F91">
      <w:pgSz w:w="16838" w:h="11906" w:orient="landscape"/>
      <w:pgMar w:top="1276" w:right="1440" w:bottom="1135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30D4" w:rsidRDefault="007C30D4" w:rsidP="00876680">
      <w:pPr>
        <w:spacing w:after="0" w:line="240" w:lineRule="auto"/>
      </w:pPr>
      <w:r>
        <w:separator/>
      </w:r>
    </w:p>
  </w:endnote>
  <w:endnote w:type="continuationSeparator" w:id="0">
    <w:p w:rsidR="007C30D4" w:rsidRDefault="007C30D4" w:rsidP="00876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30D4" w:rsidRDefault="007C30D4" w:rsidP="00876680">
      <w:pPr>
        <w:spacing w:after="0" w:line="240" w:lineRule="auto"/>
      </w:pPr>
      <w:r>
        <w:separator/>
      </w:r>
    </w:p>
  </w:footnote>
  <w:footnote w:type="continuationSeparator" w:id="0">
    <w:p w:rsidR="007C30D4" w:rsidRDefault="007C30D4" w:rsidP="00876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65"/>
    <w:rsid w:val="00000AB3"/>
    <w:rsid w:val="00011237"/>
    <w:rsid w:val="00052FDA"/>
    <w:rsid w:val="00071F8B"/>
    <w:rsid w:val="000B6952"/>
    <w:rsid w:val="000E2DD4"/>
    <w:rsid w:val="001428B2"/>
    <w:rsid w:val="001C7200"/>
    <w:rsid w:val="001E7C66"/>
    <w:rsid w:val="00233A9D"/>
    <w:rsid w:val="00241A80"/>
    <w:rsid w:val="00292830"/>
    <w:rsid w:val="003568EF"/>
    <w:rsid w:val="0038177E"/>
    <w:rsid w:val="0039317B"/>
    <w:rsid w:val="003C5876"/>
    <w:rsid w:val="003E0C80"/>
    <w:rsid w:val="003E1F91"/>
    <w:rsid w:val="003E3F18"/>
    <w:rsid w:val="00426110"/>
    <w:rsid w:val="0043577D"/>
    <w:rsid w:val="00436A2F"/>
    <w:rsid w:val="004518BE"/>
    <w:rsid w:val="00493B4C"/>
    <w:rsid w:val="004B1E48"/>
    <w:rsid w:val="005438BF"/>
    <w:rsid w:val="00573025"/>
    <w:rsid w:val="0059586F"/>
    <w:rsid w:val="005974E1"/>
    <w:rsid w:val="00646613"/>
    <w:rsid w:val="00654209"/>
    <w:rsid w:val="00697652"/>
    <w:rsid w:val="006A6B4F"/>
    <w:rsid w:val="006B3EE4"/>
    <w:rsid w:val="006D03EF"/>
    <w:rsid w:val="0070555C"/>
    <w:rsid w:val="00721711"/>
    <w:rsid w:val="00764067"/>
    <w:rsid w:val="007B68EE"/>
    <w:rsid w:val="007C30D4"/>
    <w:rsid w:val="00821918"/>
    <w:rsid w:val="00846B2C"/>
    <w:rsid w:val="00876680"/>
    <w:rsid w:val="008954EB"/>
    <w:rsid w:val="0092036A"/>
    <w:rsid w:val="00923398"/>
    <w:rsid w:val="00960DF3"/>
    <w:rsid w:val="00962151"/>
    <w:rsid w:val="00965D37"/>
    <w:rsid w:val="00995ACF"/>
    <w:rsid w:val="009D5E8B"/>
    <w:rsid w:val="009F0A68"/>
    <w:rsid w:val="00A07D4C"/>
    <w:rsid w:val="00AD3088"/>
    <w:rsid w:val="00B136A3"/>
    <w:rsid w:val="00B3680C"/>
    <w:rsid w:val="00B838C5"/>
    <w:rsid w:val="00BE4910"/>
    <w:rsid w:val="00BF51BA"/>
    <w:rsid w:val="00C3083D"/>
    <w:rsid w:val="00C86785"/>
    <w:rsid w:val="00C94C65"/>
    <w:rsid w:val="00CB6C28"/>
    <w:rsid w:val="00CF67B3"/>
    <w:rsid w:val="00D17BD3"/>
    <w:rsid w:val="00D221FB"/>
    <w:rsid w:val="00D57AB5"/>
    <w:rsid w:val="00D63446"/>
    <w:rsid w:val="00D95F34"/>
    <w:rsid w:val="00DC76FE"/>
    <w:rsid w:val="00E218F5"/>
    <w:rsid w:val="00E47B48"/>
    <w:rsid w:val="00E870B1"/>
    <w:rsid w:val="00EA0B11"/>
    <w:rsid w:val="00EA3F20"/>
    <w:rsid w:val="00EB15BF"/>
    <w:rsid w:val="00EC2CA7"/>
    <w:rsid w:val="00EC70FF"/>
    <w:rsid w:val="00FF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C5240-72D2-4093-8E6B-84A1570E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21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1FB"/>
    <w:rPr>
      <w:color w:val="954F72"/>
      <w:u w:val="single"/>
    </w:rPr>
  </w:style>
  <w:style w:type="paragraph" w:customStyle="1" w:styleId="msonormal0">
    <w:name w:val="msonormal"/>
    <w:basedOn w:val="Normal"/>
    <w:rsid w:val="00D22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D221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6">
    <w:name w:val="xl66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7">
    <w:name w:val="xl67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8">
    <w:name w:val="xl68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0">
    <w:name w:val="xl70"/>
    <w:basedOn w:val="Normal"/>
    <w:rsid w:val="00D221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1">
    <w:name w:val="xl71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2">
    <w:name w:val="xl72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3">
    <w:name w:val="xl73"/>
    <w:basedOn w:val="Normal"/>
    <w:rsid w:val="00D221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4">
    <w:name w:val="xl74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D221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D221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8">
    <w:name w:val="xl78"/>
    <w:basedOn w:val="Normal"/>
    <w:rsid w:val="00D221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9">
    <w:name w:val="xl79"/>
    <w:basedOn w:val="Normal"/>
    <w:rsid w:val="00D221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0">
    <w:name w:val="xl80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80"/>
  </w:style>
  <w:style w:type="paragraph" w:styleId="Footer">
    <w:name w:val="footer"/>
    <w:basedOn w:val="Normal"/>
    <w:link w:val="Foot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1</Pages>
  <Words>645</Words>
  <Characters>4421</Characters>
  <Application>Microsoft Office Word</Application>
  <DocSecurity>0</DocSecurity>
  <Lines>340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peter Momanyi</dc:creator>
  <cp:keywords/>
  <dc:description/>
  <cp:lastModifiedBy>Reinpeter Momanyi</cp:lastModifiedBy>
  <cp:revision>104</cp:revision>
  <dcterms:created xsi:type="dcterms:W3CDTF">2025-07-21T06:11:00Z</dcterms:created>
  <dcterms:modified xsi:type="dcterms:W3CDTF">2025-10-2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ac368-e0ae-43c1-b10d-85c2f9675f0c</vt:lpwstr>
  </property>
</Properties>
</file>